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0053A" w14:textId="60C27215" w:rsidR="00875607" w:rsidRDefault="004B159F" w:rsidP="004B159F">
      <w:r w:rsidRPr="004B159F">
        <w:rPr>
          <w:noProof/>
        </w:rPr>
        <w:drawing>
          <wp:inline distT="0" distB="0" distL="0" distR="0" wp14:anchorId="69962542" wp14:editId="5F307341">
            <wp:extent cx="6914940" cy="3753016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569" cy="375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CCDAB" w14:textId="3DB1FC8D" w:rsidR="004B159F" w:rsidRDefault="004B159F" w:rsidP="004B159F">
      <w:pPr>
        <w:pStyle w:val="a9"/>
        <w:spacing w:line="240" w:lineRule="auto"/>
        <w:rPr>
          <w:b/>
          <w:bCs w:val="0"/>
          <w:sz w:val="24"/>
          <w:szCs w:val="24"/>
        </w:rPr>
      </w:pPr>
      <w:r w:rsidRPr="00764AA2">
        <w:rPr>
          <w:b/>
          <w:bCs w:val="0"/>
          <w:sz w:val="24"/>
          <w:szCs w:val="24"/>
        </w:rPr>
        <w:t>Fig.</w:t>
      </w:r>
      <w:r w:rsidR="000E6A19">
        <w:rPr>
          <w:b/>
          <w:bCs w:val="0"/>
          <w:sz w:val="24"/>
          <w:szCs w:val="24"/>
        </w:rPr>
        <w:t xml:space="preserve"> </w:t>
      </w:r>
      <w:r>
        <w:rPr>
          <w:b/>
          <w:bCs w:val="0"/>
          <w:sz w:val="24"/>
          <w:szCs w:val="24"/>
        </w:rPr>
        <w:t>S1</w:t>
      </w:r>
      <w:r w:rsidRPr="00764AA2">
        <w:rPr>
          <w:b/>
          <w:bCs w:val="0"/>
          <w:sz w:val="24"/>
          <w:szCs w:val="24"/>
        </w:rPr>
        <w:t xml:space="preserve"> </w:t>
      </w:r>
      <w:r w:rsidR="00461194" w:rsidRPr="00461194">
        <w:rPr>
          <w:b/>
          <w:bCs w:val="0"/>
          <w:sz w:val="24"/>
          <w:szCs w:val="24"/>
        </w:rPr>
        <w:t>Spatial distribution of the original independent</w:t>
      </w:r>
      <w:r w:rsidR="004E1648">
        <w:rPr>
          <w:b/>
          <w:bCs w:val="0"/>
          <w:sz w:val="24"/>
          <w:szCs w:val="24"/>
        </w:rPr>
        <w:t xml:space="preserve"> (a)</w:t>
      </w:r>
      <w:r w:rsidR="00461194" w:rsidRPr="00461194">
        <w:rPr>
          <w:b/>
          <w:bCs w:val="0"/>
          <w:sz w:val="24"/>
          <w:szCs w:val="24"/>
        </w:rPr>
        <w:t xml:space="preserve"> and dependent variables</w:t>
      </w:r>
      <w:r w:rsidR="004E1648">
        <w:rPr>
          <w:b/>
          <w:bCs w:val="0"/>
          <w:sz w:val="24"/>
          <w:szCs w:val="24"/>
        </w:rPr>
        <w:t xml:space="preserve"> (b-o)</w:t>
      </w:r>
      <w:r w:rsidR="000E6A19" w:rsidRPr="000E6A19">
        <w:rPr>
          <w:b/>
          <w:bCs w:val="0"/>
          <w:sz w:val="24"/>
          <w:szCs w:val="24"/>
        </w:rPr>
        <w:t xml:space="preserve"> in this study</w:t>
      </w:r>
    </w:p>
    <w:p w14:paraId="6ED6D456" w14:textId="77777777" w:rsidR="004B159F" w:rsidRPr="004B159F" w:rsidRDefault="004B159F" w:rsidP="00255CBD">
      <w:pPr>
        <w:jc w:val="center"/>
      </w:pPr>
    </w:p>
    <w:sectPr w:rsidR="004B159F" w:rsidRPr="004B159F" w:rsidSect="004B159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08EA1" w14:textId="77777777" w:rsidR="00010261" w:rsidRDefault="00010261" w:rsidP="005D4D77">
      <w:r>
        <w:separator/>
      </w:r>
    </w:p>
  </w:endnote>
  <w:endnote w:type="continuationSeparator" w:id="0">
    <w:p w14:paraId="3621ABA9" w14:textId="77777777" w:rsidR="00010261" w:rsidRDefault="00010261" w:rsidP="005D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4BAB0" w14:textId="77777777" w:rsidR="00010261" w:rsidRDefault="00010261" w:rsidP="005D4D77">
      <w:r>
        <w:separator/>
      </w:r>
    </w:p>
  </w:footnote>
  <w:footnote w:type="continuationSeparator" w:id="0">
    <w:p w14:paraId="2A3578FE" w14:textId="77777777" w:rsidR="00010261" w:rsidRDefault="00010261" w:rsidP="005D4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A58"/>
    <w:rsid w:val="00010261"/>
    <w:rsid w:val="00020C2C"/>
    <w:rsid w:val="00023DAA"/>
    <w:rsid w:val="00040154"/>
    <w:rsid w:val="000505BD"/>
    <w:rsid w:val="000A02B9"/>
    <w:rsid w:val="000B6828"/>
    <w:rsid w:val="000E6A19"/>
    <w:rsid w:val="000F25C5"/>
    <w:rsid w:val="000F4907"/>
    <w:rsid w:val="00131F50"/>
    <w:rsid w:val="00132312"/>
    <w:rsid w:val="00166092"/>
    <w:rsid w:val="00182C07"/>
    <w:rsid w:val="00204D63"/>
    <w:rsid w:val="00232734"/>
    <w:rsid w:val="002434A1"/>
    <w:rsid w:val="00253101"/>
    <w:rsid w:val="00255CBD"/>
    <w:rsid w:val="0026587D"/>
    <w:rsid w:val="00266D9C"/>
    <w:rsid w:val="002B32A0"/>
    <w:rsid w:val="002E70E7"/>
    <w:rsid w:val="00314C46"/>
    <w:rsid w:val="003173F2"/>
    <w:rsid w:val="003354F2"/>
    <w:rsid w:val="003413A5"/>
    <w:rsid w:val="003524ED"/>
    <w:rsid w:val="003B3B37"/>
    <w:rsid w:val="003D4C7D"/>
    <w:rsid w:val="003F66E5"/>
    <w:rsid w:val="00423D6E"/>
    <w:rsid w:val="0042538F"/>
    <w:rsid w:val="00461194"/>
    <w:rsid w:val="00475A8B"/>
    <w:rsid w:val="004B159F"/>
    <w:rsid w:val="004D7338"/>
    <w:rsid w:val="004E1648"/>
    <w:rsid w:val="0051111A"/>
    <w:rsid w:val="00552A58"/>
    <w:rsid w:val="0055515E"/>
    <w:rsid w:val="00581A08"/>
    <w:rsid w:val="005D4D77"/>
    <w:rsid w:val="005E30E4"/>
    <w:rsid w:val="005F23A2"/>
    <w:rsid w:val="00616FE6"/>
    <w:rsid w:val="00631A26"/>
    <w:rsid w:val="0064418E"/>
    <w:rsid w:val="006451A7"/>
    <w:rsid w:val="00653726"/>
    <w:rsid w:val="00682734"/>
    <w:rsid w:val="006929F9"/>
    <w:rsid w:val="006D4EC9"/>
    <w:rsid w:val="006E731C"/>
    <w:rsid w:val="0071323C"/>
    <w:rsid w:val="0078294A"/>
    <w:rsid w:val="00782BD0"/>
    <w:rsid w:val="00791CF4"/>
    <w:rsid w:val="007F1FF0"/>
    <w:rsid w:val="00817C74"/>
    <w:rsid w:val="00845463"/>
    <w:rsid w:val="00866503"/>
    <w:rsid w:val="00875607"/>
    <w:rsid w:val="00897726"/>
    <w:rsid w:val="008D0551"/>
    <w:rsid w:val="008E0D5D"/>
    <w:rsid w:val="008F6280"/>
    <w:rsid w:val="00900CD1"/>
    <w:rsid w:val="00915DCF"/>
    <w:rsid w:val="00946DA9"/>
    <w:rsid w:val="00950014"/>
    <w:rsid w:val="009731A8"/>
    <w:rsid w:val="0097724A"/>
    <w:rsid w:val="00A512BC"/>
    <w:rsid w:val="00A5599B"/>
    <w:rsid w:val="00A8356D"/>
    <w:rsid w:val="00AA3433"/>
    <w:rsid w:val="00B030E9"/>
    <w:rsid w:val="00B31144"/>
    <w:rsid w:val="00B7426E"/>
    <w:rsid w:val="00BB5CF3"/>
    <w:rsid w:val="00BB5FA8"/>
    <w:rsid w:val="00C0205C"/>
    <w:rsid w:val="00C051BA"/>
    <w:rsid w:val="00C9561F"/>
    <w:rsid w:val="00CC21F4"/>
    <w:rsid w:val="00D07D2A"/>
    <w:rsid w:val="00D1109F"/>
    <w:rsid w:val="00D717E2"/>
    <w:rsid w:val="00DD2399"/>
    <w:rsid w:val="00E44D3C"/>
    <w:rsid w:val="00EC4B26"/>
    <w:rsid w:val="00ED42F3"/>
    <w:rsid w:val="00F057AB"/>
    <w:rsid w:val="00F22CF9"/>
    <w:rsid w:val="00F51C66"/>
    <w:rsid w:val="00F57062"/>
    <w:rsid w:val="00F70245"/>
    <w:rsid w:val="00FA0D82"/>
    <w:rsid w:val="00FA66FF"/>
    <w:rsid w:val="00FC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AA60A"/>
  <w15:chartTrackingRefBased/>
  <w15:docId w15:val="{5B500D61-1C69-4E0C-9790-ADAA6E82C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ajorBidi"/>
        <w:bCs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CBD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D77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D7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5CBD"/>
    <w:rPr>
      <w:bCs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5CBD"/>
    <w:rPr>
      <w:sz w:val="18"/>
      <w:szCs w:val="18"/>
    </w:rPr>
  </w:style>
  <w:style w:type="paragraph" w:customStyle="1" w:styleId="a9">
    <w:name w:val="英文正文"/>
    <w:basedOn w:val="a"/>
    <w:link w:val="aa"/>
    <w:qFormat/>
    <w:rsid w:val="00255CBD"/>
    <w:pPr>
      <w:adjustRightInd w:val="0"/>
      <w:snapToGrid w:val="0"/>
      <w:spacing w:line="360" w:lineRule="auto"/>
    </w:pPr>
    <w:rPr>
      <w:rFonts w:ascii="Times New Roman" w:hAnsi="Times New Roman" w:cs="Times New Roman"/>
      <w:bCs/>
      <w:sz w:val="21"/>
      <w:szCs w:val="21"/>
    </w:rPr>
  </w:style>
  <w:style w:type="character" w:customStyle="1" w:styleId="aa">
    <w:name w:val="英文正文 字符"/>
    <w:basedOn w:val="a0"/>
    <w:link w:val="a9"/>
    <w:rsid w:val="00255CBD"/>
    <w:rPr>
      <w:rFonts w:ascii="Times New Roman" w:hAnsi="Times New Roman" w:cs="Times New Roman"/>
      <w:sz w:val="21"/>
      <w:szCs w:val="21"/>
    </w:rPr>
  </w:style>
  <w:style w:type="character" w:styleId="ab">
    <w:name w:val="annotation reference"/>
    <w:basedOn w:val="a0"/>
    <w:rsid w:val="00255CBD"/>
    <w:rPr>
      <w:sz w:val="21"/>
      <w:szCs w:val="21"/>
    </w:rPr>
  </w:style>
  <w:style w:type="paragraph" w:styleId="ac">
    <w:name w:val="annotation text"/>
    <w:basedOn w:val="a"/>
    <w:link w:val="ad"/>
    <w:rsid w:val="00255CBD"/>
    <w:pPr>
      <w:spacing w:line="312" w:lineRule="auto"/>
      <w:jc w:val="left"/>
    </w:pPr>
    <w:rPr>
      <w:rFonts w:ascii="Times New Roman" w:hAnsi="Times New Roman" w:cs="宋体"/>
      <w:sz w:val="21"/>
      <w:szCs w:val="22"/>
    </w:rPr>
  </w:style>
  <w:style w:type="character" w:customStyle="1" w:styleId="ad">
    <w:name w:val="批注文字 字符"/>
    <w:basedOn w:val="a0"/>
    <w:link w:val="ac"/>
    <w:rsid w:val="00255CBD"/>
    <w:rPr>
      <w:rFonts w:ascii="Times New Roman" w:hAnsi="Times New Roman" w:cs="宋体"/>
      <w:bCs w:val="0"/>
      <w:sz w:val="21"/>
      <w:szCs w:val="22"/>
    </w:rPr>
  </w:style>
  <w:style w:type="table" w:customStyle="1" w:styleId="3">
    <w:name w:val="网格型3"/>
    <w:basedOn w:val="a1"/>
    <w:next w:val="ae"/>
    <w:uiPriority w:val="39"/>
    <w:qFormat/>
    <w:rsid w:val="00255CBD"/>
    <w:rPr>
      <w:rFonts w:ascii="Times New Roman" w:hAnsi="Times New Roman" w:cs="宋体"/>
      <w:bCs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255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逯 伟利</cp:lastModifiedBy>
  <cp:revision>11</cp:revision>
  <dcterms:created xsi:type="dcterms:W3CDTF">2021-10-21T06:25:00Z</dcterms:created>
  <dcterms:modified xsi:type="dcterms:W3CDTF">2022-01-27T02:41:00Z</dcterms:modified>
</cp:coreProperties>
</file>